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D5609" w14:textId="50FD1891" w:rsidR="00D82EC7" w:rsidRPr="00D82EC7" w:rsidRDefault="00D82EC7">
      <w:pPr>
        <w:rPr>
          <w:rFonts w:ascii="Arial" w:eastAsia="等线" w:hAnsi="Arial" w:cs="Arial"/>
          <w:color w:val="000000"/>
          <w:kern w:val="0"/>
          <w:sz w:val="22"/>
        </w:rPr>
      </w:pPr>
      <w:r w:rsidRPr="00D82EC7">
        <w:rPr>
          <w:rFonts w:ascii="Arial" w:eastAsia="等线" w:hAnsi="Arial" w:cs="Arial" w:hint="eastAsia"/>
          <w:color w:val="000000"/>
          <w:kern w:val="0"/>
          <w:sz w:val="22"/>
        </w:rPr>
        <w:t>T</w:t>
      </w:r>
      <w:r w:rsidRPr="00D82EC7">
        <w:rPr>
          <w:rFonts w:ascii="Arial" w:eastAsia="等线" w:hAnsi="Arial" w:cs="Arial"/>
          <w:color w:val="000000"/>
          <w:kern w:val="0"/>
          <w:sz w:val="22"/>
        </w:rPr>
        <w:t xml:space="preserve">able S1: </w:t>
      </w:r>
      <w:r w:rsidR="004D2067" w:rsidRPr="004D2067">
        <w:rPr>
          <w:rFonts w:ascii="Arial" w:eastAsia="等线" w:hAnsi="Arial" w:cs="Arial"/>
          <w:color w:val="000000"/>
          <w:kern w:val="0"/>
          <w:sz w:val="22"/>
        </w:rPr>
        <w:t xml:space="preserve">The </w:t>
      </w:r>
      <w:proofErr w:type="spellStart"/>
      <w:r w:rsidR="004D2067" w:rsidRPr="004D2067">
        <w:rPr>
          <w:rFonts w:ascii="Arial" w:eastAsia="等线" w:hAnsi="Arial" w:cs="Arial"/>
          <w:color w:val="000000"/>
          <w:kern w:val="0"/>
          <w:sz w:val="22"/>
        </w:rPr>
        <w:t>qRT</w:t>
      </w:r>
      <w:proofErr w:type="spellEnd"/>
      <w:r w:rsidR="004D2067" w:rsidRPr="004D2067">
        <w:rPr>
          <w:rFonts w:ascii="Arial" w:eastAsia="等线" w:hAnsi="Arial" w:cs="Arial"/>
          <w:color w:val="000000"/>
          <w:kern w:val="0"/>
          <w:sz w:val="22"/>
        </w:rPr>
        <w:t>-PCR primer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20"/>
        <w:gridCol w:w="3580"/>
        <w:gridCol w:w="4040"/>
      </w:tblGrid>
      <w:tr w:rsidR="00E851FA" w:rsidRPr="00E851FA" w14:paraId="6A4F25FE" w14:textId="77777777" w:rsidTr="00E851FA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44F" w14:textId="10D4BE48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947E63" wp14:editId="613BA1A7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195263</wp:posOffset>
                      </wp:positionV>
                      <wp:extent cx="554355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435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9B7A9BA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15pt,15.4pt" to="433.3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61B7E5" wp14:editId="3F2645F1">
                      <wp:simplePos x="0" y="0"/>
                      <wp:positionH relativeFrom="column">
                        <wp:posOffset>-25718</wp:posOffset>
                      </wp:positionH>
                      <wp:positionV relativeFrom="paragraph">
                        <wp:posOffset>23813</wp:posOffset>
                      </wp:positionV>
                      <wp:extent cx="551497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149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E16E3C1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05pt,1.9pt" to="432.2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1CB6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sense (5' - 3'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4CEE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 (5' - 3')</w:t>
            </w:r>
          </w:p>
        </w:tc>
      </w:tr>
      <w:tr w:rsidR="00E851FA" w:rsidRPr="00E851FA" w14:paraId="20CF787A" w14:textId="77777777" w:rsidTr="00E851FA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71D0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LI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3206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GCCATCCACATGGAATA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496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TGAAGAGCTGCTACGGGAAT</w:t>
            </w:r>
          </w:p>
        </w:tc>
      </w:tr>
      <w:tr w:rsidR="00E851FA" w:rsidRPr="00E851FA" w14:paraId="1ECE8865" w14:textId="77777777" w:rsidTr="00E851FA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F12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BB6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GTGGAGGAGAAGAAGACC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C43F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GCATCAGGCTCCACAGTAT</w:t>
            </w:r>
          </w:p>
        </w:tc>
      </w:tr>
      <w:tr w:rsidR="00E851FA" w:rsidRPr="00E851FA" w14:paraId="5738E0E4" w14:textId="77777777" w:rsidTr="00E851FA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468E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VI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ACF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TGCGCCAGCAGTATGAA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F8B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CCTCAGAGAGGTCAGCAAA</w:t>
            </w:r>
          </w:p>
        </w:tc>
      </w:tr>
      <w:tr w:rsidR="00E851FA" w:rsidRPr="00E851FA" w14:paraId="751BB921" w14:textId="77777777" w:rsidTr="00E851FA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9EA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FCBE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TGAGCACACAGGTAAGAGG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A7C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GCTTTTCCCCAGAGTGCA</w:t>
            </w:r>
          </w:p>
        </w:tc>
      </w:tr>
      <w:tr w:rsidR="00E851FA" w:rsidRPr="00E851FA" w14:paraId="7C10E6F0" w14:textId="77777777" w:rsidTr="00E851FA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F22" w14:textId="28114875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158673" wp14:editId="1FF01157">
                      <wp:simplePos x="0" y="0"/>
                      <wp:positionH relativeFrom="column">
                        <wp:posOffset>-16193</wp:posOffset>
                      </wp:positionH>
                      <wp:positionV relativeFrom="paragraph">
                        <wp:posOffset>180975</wp:posOffset>
                      </wp:positionV>
                      <wp:extent cx="5553075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530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EAE20E0" id="直接连接符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pt,14.25pt" to="435.9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6D8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ACCACAGTCCATGCCATCAC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7A1" w14:textId="77777777" w:rsidR="00E851FA" w:rsidRPr="00E851FA" w:rsidRDefault="00E851FA" w:rsidP="00E851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51FA">
              <w:rPr>
                <w:rFonts w:ascii="Arial" w:eastAsia="等线" w:hAnsi="Arial" w:cs="Arial"/>
                <w:color w:val="000000"/>
                <w:kern w:val="0"/>
                <w:sz w:val="22"/>
              </w:rPr>
              <w:t>GTCCACCACCCTGTTGCTGTA</w:t>
            </w:r>
          </w:p>
        </w:tc>
      </w:tr>
    </w:tbl>
    <w:p w14:paraId="3C597611" w14:textId="17D8E3C3" w:rsidR="008020D2" w:rsidRDefault="008020D2"/>
    <w:p w14:paraId="76A65D2B" w14:textId="0CAA9405" w:rsidR="004D2067" w:rsidRDefault="004D2067"/>
    <w:p w14:paraId="06FD2EE7" w14:textId="647B3FFE" w:rsidR="004D2067" w:rsidRDefault="004D2067">
      <w:pPr>
        <w:widowControl/>
        <w:jc w:val="left"/>
      </w:pPr>
      <w:r>
        <w:br w:type="page"/>
      </w:r>
    </w:p>
    <w:p w14:paraId="35BDD8E2" w14:textId="42438F52" w:rsidR="004D2067" w:rsidRDefault="004D2067">
      <w:r>
        <w:rPr>
          <w:noProof/>
        </w:rPr>
        <w:lastRenderedPageBreak/>
        <w:drawing>
          <wp:inline distT="0" distB="0" distL="0" distR="0" wp14:anchorId="57E6A0BA" wp14:editId="2BE0A734">
            <wp:extent cx="3562350" cy="3790946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899" cy="382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AE89D" w14:textId="7DD105E1" w:rsidR="004D2067" w:rsidRDefault="004D2067" w:rsidP="004D2067">
      <w:pPr>
        <w:widowControl/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 w:hint="eastAsia"/>
          <w:lang w:val="en-GB"/>
        </w:rPr>
        <w:t>F</w:t>
      </w:r>
      <w:r>
        <w:rPr>
          <w:rFonts w:ascii="Arial" w:hAnsi="Arial" w:cs="Arial"/>
          <w:lang w:val="en-GB"/>
        </w:rPr>
        <w:t xml:space="preserve">igure S1: GSEA analysis indicated that GLI3 was positively correlated with </w:t>
      </w:r>
      <w:r>
        <w:rPr>
          <w:rFonts w:ascii="Arial" w:hAnsi="Arial" w:cs="Arial"/>
        </w:rPr>
        <w:t>Hedgehog signaling pathway in CRC samples.</w:t>
      </w:r>
    </w:p>
    <w:p w14:paraId="34DE022C" w14:textId="306ABE28" w:rsidR="004D2067" w:rsidRPr="004D2067" w:rsidRDefault="004D2067">
      <w:pPr>
        <w:rPr>
          <w:rFonts w:hint="eastAsia"/>
          <w:lang w:val="en-GB"/>
        </w:rPr>
      </w:pPr>
    </w:p>
    <w:sectPr w:rsidR="004D2067" w:rsidRPr="004D2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18AD9" w14:textId="77777777" w:rsidR="005369E4" w:rsidRDefault="005369E4" w:rsidP="00E851FA">
      <w:r>
        <w:separator/>
      </w:r>
    </w:p>
  </w:endnote>
  <w:endnote w:type="continuationSeparator" w:id="0">
    <w:p w14:paraId="233282C8" w14:textId="77777777" w:rsidR="005369E4" w:rsidRDefault="005369E4" w:rsidP="00E85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DDE3B" w14:textId="77777777" w:rsidR="005369E4" w:rsidRDefault="005369E4" w:rsidP="00E851FA">
      <w:r>
        <w:separator/>
      </w:r>
    </w:p>
  </w:footnote>
  <w:footnote w:type="continuationSeparator" w:id="0">
    <w:p w14:paraId="756A74D9" w14:textId="77777777" w:rsidR="005369E4" w:rsidRDefault="005369E4" w:rsidP="00E85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CE"/>
    <w:rsid w:val="001232CE"/>
    <w:rsid w:val="004D2067"/>
    <w:rsid w:val="005369E4"/>
    <w:rsid w:val="008020D2"/>
    <w:rsid w:val="009C096B"/>
    <w:rsid w:val="00D82EC7"/>
    <w:rsid w:val="00E8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538D3"/>
  <w15:chartTrackingRefBased/>
  <w15:docId w15:val="{61A1E90D-8F15-43CD-A333-1168E1DA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1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1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4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润</dc:creator>
  <cp:keywords/>
  <dc:description/>
  <cp:lastModifiedBy>施 润</cp:lastModifiedBy>
  <cp:revision>4</cp:revision>
  <dcterms:created xsi:type="dcterms:W3CDTF">2020-09-09T11:52:00Z</dcterms:created>
  <dcterms:modified xsi:type="dcterms:W3CDTF">2020-11-08T04:45:00Z</dcterms:modified>
</cp:coreProperties>
</file>